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96546" w14:textId="0E5BEF67" w:rsidR="00DA5176" w:rsidRPr="00DE0BE4" w:rsidRDefault="0068373B" w:rsidP="00DA517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DA5176" w:rsidRPr="00DE0BE4">
        <w:rPr>
          <w:rFonts w:ascii="Times New Roman" w:hAnsi="Times New Roman" w:cs="Times New Roman"/>
          <w:b/>
          <w:bCs/>
          <w:sz w:val="24"/>
          <w:szCs w:val="24"/>
          <w:lang w:val="en-US"/>
        </w:rPr>
        <w:t>2:</w:t>
      </w:r>
      <w:r w:rsidR="00DA5176" w:rsidRPr="00DE0BE4">
        <w:rPr>
          <w:rFonts w:ascii="Times New Roman" w:hAnsi="Times New Roman" w:cs="Times New Roman"/>
          <w:sz w:val="24"/>
          <w:szCs w:val="24"/>
          <w:lang w:val="en-US"/>
        </w:rPr>
        <w:t xml:space="preserve"> Ovid MEDLINE search terms and strategy </w:t>
      </w:r>
      <w:r w:rsidR="00DA5176" w:rsidRPr="00DE0BE4">
        <w:rPr>
          <w:rFonts w:ascii="Times New Roman" w:eastAsia="Arial Unicode MS" w:hAnsi="Times New Roman" w:cs="Times New Roman"/>
          <w:sz w:val="24"/>
          <w:szCs w:val="24"/>
        </w:rPr>
        <w:t>&lt;1946 to September 18, 2020&gt;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6516"/>
      </w:tblGrid>
      <w:tr w:rsidR="00DA5176" w:rsidRPr="003F292E" w14:paraId="4F4C779F" w14:textId="77777777" w:rsidTr="000A7722">
        <w:trPr>
          <w:trHeight w:val="249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541F02DF" w14:textId="77777777" w:rsidR="00DA5176" w:rsidRPr="002817EB" w:rsidRDefault="00DA5176" w:rsidP="000A7722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</w:p>
          <w:p w14:paraId="44BE1A0D" w14:textId="77777777" w:rsidR="00DA5176" w:rsidRPr="002817EB" w:rsidRDefault="00DA5176" w:rsidP="000A7722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2817EB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</w:tcPr>
          <w:p w14:paraId="4BFA33EC" w14:textId="77777777" w:rsidR="00DA5176" w:rsidRPr="002817EB" w:rsidRDefault="00DA5176" w:rsidP="000A7722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</w:p>
          <w:p w14:paraId="58A6BE59" w14:textId="77777777" w:rsidR="00DA5176" w:rsidRPr="002817EB" w:rsidRDefault="00DA5176" w:rsidP="000A7722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2817EB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Search term (number of hits)</w:t>
            </w:r>
          </w:p>
          <w:p w14:paraId="0FE13F77" w14:textId="77777777" w:rsidR="00DA5176" w:rsidRPr="002817EB" w:rsidRDefault="00DA5176" w:rsidP="000A7722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5176" w:rsidRPr="003F292E" w14:paraId="65658E60" w14:textId="77777777" w:rsidTr="000A7722">
        <w:trPr>
          <w:trHeight w:val="249"/>
        </w:trPr>
        <w:tc>
          <w:tcPr>
            <w:tcW w:w="997" w:type="dxa"/>
            <w:tcBorders>
              <w:top w:val="single" w:sz="4" w:space="0" w:color="auto"/>
            </w:tcBorders>
          </w:tcPr>
          <w:p w14:paraId="4395DBDD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6" w:type="dxa"/>
            <w:tcBorders>
              <w:top w:val="single" w:sz="4" w:space="0" w:color="auto"/>
            </w:tcBorders>
          </w:tcPr>
          <w:p w14:paraId="6720839A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polypharmacy/ (5037)</w:t>
            </w:r>
          </w:p>
        </w:tc>
      </w:tr>
      <w:tr w:rsidR="00DA5176" w:rsidRPr="003F292E" w14:paraId="24B8F57B" w14:textId="77777777" w:rsidTr="000A7722">
        <w:trPr>
          <w:trHeight w:val="249"/>
        </w:trPr>
        <w:tc>
          <w:tcPr>
            <w:tcW w:w="997" w:type="dxa"/>
          </w:tcPr>
          <w:p w14:paraId="0413D424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6" w:type="dxa"/>
          </w:tcPr>
          <w:p w14:paraId="07BE25B3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Polypharmacy.mp. (10179)</w:t>
            </w:r>
          </w:p>
        </w:tc>
      </w:tr>
      <w:tr w:rsidR="00DA5176" w:rsidRPr="003F292E" w14:paraId="416D63A5" w14:textId="77777777" w:rsidTr="000A7722">
        <w:trPr>
          <w:trHeight w:val="249"/>
        </w:trPr>
        <w:tc>
          <w:tcPr>
            <w:tcW w:w="997" w:type="dxa"/>
          </w:tcPr>
          <w:p w14:paraId="66AE4506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16" w:type="dxa"/>
          </w:tcPr>
          <w:p w14:paraId="469AF31C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polymedication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*.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p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. (237)</w:t>
            </w:r>
          </w:p>
        </w:tc>
      </w:tr>
      <w:tr w:rsidR="00DA5176" w:rsidRPr="003F292E" w14:paraId="71D0BFAC" w14:textId="77777777" w:rsidTr="000A7722">
        <w:trPr>
          <w:trHeight w:val="249"/>
        </w:trPr>
        <w:tc>
          <w:tcPr>
            <w:tcW w:w="997" w:type="dxa"/>
          </w:tcPr>
          <w:p w14:paraId="1C948F0E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16" w:type="dxa"/>
          </w:tcPr>
          <w:p w14:paraId="0A40C4F6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polymedicine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*.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p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. (12)</w:t>
            </w:r>
          </w:p>
        </w:tc>
      </w:tr>
      <w:tr w:rsidR="00DA5176" w:rsidRPr="003F292E" w14:paraId="238315C7" w14:textId="77777777" w:rsidTr="000A7722">
        <w:trPr>
          <w:trHeight w:val="249"/>
        </w:trPr>
        <w:tc>
          <w:tcPr>
            <w:tcW w:w="997" w:type="dxa"/>
          </w:tcPr>
          <w:p w14:paraId="70560D10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16" w:type="dxa"/>
          </w:tcPr>
          <w:p w14:paraId="30400817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polydrug*.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p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. (1573)</w:t>
            </w:r>
          </w:p>
        </w:tc>
      </w:tr>
      <w:tr w:rsidR="00DA5176" w:rsidRPr="003F292E" w14:paraId="2AB31E55" w14:textId="77777777" w:rsidTr="000A7722">
        <w:trPr>
          <w:trHeight w:val="249"/>
        </w:trPr>
        <w:tc>
          <w:tcPr>
            <w:tcW w:w="997" w:type="dxa"/>
          </w:tcPr>
          <w:p w14:paraId="76E72857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16" w:type="dxa"/>
          </w:tcPr>
          <w:p w14:paraId="1D038286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ultiple prescription*.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p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. (142)</w:t>
            </w:r>
          </w:p>
        </w:tc>
      </w:tr>
      <w:tr w:rsidR="00DA5176" w:rsidRPr="003F292E" w14:paraId="046952A0" w14:textId="77777777" w:rsidTr="000A7722">
        <w:trPr>
          <w:trHeight w:val="249"/>
        </w:trPr>
        <w:tc>
          <w:tcPr>
            <w:tcW w:w="997" w:type="dxa"/>
          </w:tcPr>
          <w:p w14:paraId="349F5994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16" w:type="dxa"/>
          </w:tcPr>
          <w:p w14:paraId="603C4D2B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Multiple 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prescrib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*.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p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. (129)</w:t>
            </w:r>
          </w:p>
        </w:tc>
      </w:tr>
      <w:tr w:rsidR="00DA5176" w:rsidRPr="003F292E" w14:paraId="0E50F83B" w14:textId="77777777" w:rsidTr="000A7722">
        <w:trPr>
          <w:trHeight w:val="249"/>
        </w:trPr>
        <w:tc>
          <w:tcPr>
            <w:tcW w:w="997" w:type="dxa"/>
          </w:tcPr>
          <w:p w14:paraId="57937C18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6" w:type="dxa"/>
          </w:tcPr>
          <w:p w14:paraId="500C98DB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ultiple medication*.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p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. (1717)</w:t>
            </w:r>
          </w:p>
        </w:tc>
      </w:tr>
      <w:tr w:rsidR="00DA5176" w:rsidRPr="003F292E" w14:paraId="195A74F7" w14:textId="77777777" w:rsidTr="000A7722">
        <w:trPr>
          <w:trHeight w:val="249"/>
        </w:trPr>
        <w:tc>
          <w:tcPr>
            <w:tcW w:w="997" w:type="dxa"/>
          </w:tcPr>
          <w:p w14:paraId="534FADC6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6" w:type="dxa"/>
          </w:tcPr>
          <w:p w14:paraId="32CA6391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ultiple medicine.mp. (10)</w:t>
            </w:r>
          </w:p>
        </w:tc>
      </w:tr>
      <w:tr w:rsidR="00DA5176" w:rsidRPr="003F292E" w14:paraId="5F02C825" w14:textId="77777777" w:rsidTr="000A7722">
        <w:trPr>
          <w:trHeight w:val="249"/>
        </w:trPr>
        <w:tc>
          <w:tcPr>
            <w:tcW w:w="997" w:type="dxa"/>
          </w:tcPr>
          <w:p w14:paraId="3E45DF8D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16" w:type="dxa"/>
          </w:tcPr>
          <w:p w14:paraId="199E0A6D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ultiple medicines.mp. (80)</w:t>
            </w:r>
          </w:p>
        </w:tc>
      </w:tr>
      <w:tr w:rsidR="00DA5176" w:rsidRPr="003F292E" w14:paraId="2B33F9A5" w14:textId="77777777" w:rsidTr="000A7722">
        <w:trPr>
          <w:trHeight w:val="249"/>
        </w:trPr>
        <w:tc>
          <w:tcPr>
            <w:tcW w:w="997" w:type="dxa"/>
          </w:tcPr>
          <w:p w14:paraId="08C51766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16" w:type="dxa"/>
          </w:tcPr>
          <w:p w14:paraId="0C1F635F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ultiple drug*.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p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. (8207)</w:t>
            </w:r>
          </w:p>
        </w:tc>
      </w:tr>
      <w:tr w:rsidR="00DA5176" w:rsidRPr="003F292E" w14:paraId="2E676908" w14:textId="77777777" w:rsidTr="000A7722">
        <w:trPr>
          <w:trHeight w:val="249"/>
        </w:trPr>
        <w:tc>
          <w:tcPr>
            <w:tcW w:w="997" w:type="dxa"/>
          </w:tcPr>
          <w:p w14:paraId="03FD0962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16" w:type="dxa"/>
          </w:tcPr>
          <w:p w14:paraId="1D5DB14C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any medication*.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p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. (673)</w:t>
            </w:r>
          </w:p>
        </w:tc>
      </w:tr>
      <w:tr w:rsidR="00DA5176" w:rsidRPr="003F292E" w14:paraId="64320D69" w14:textId="77777777" w:rsidTr="000A7722">
        <w:trPr>
          <w:trHeight w:val="249"/>
        </w:trPr>
        <w:tc>
          <w:tcPr>
            <w:tcW w:w="997" w:type="dxa"/>
          </w:tcPr>
          <w:p w14:paraId="50352921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16" w:type="dxa"/>
          </w:tcPr>
          <w:p w14:paraId="2277ACEF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any medicine*.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p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. (122)</w:t>
            </w:r>
          </w:p>
        </w:tc>
      </w:tr>
      <w:tr w:rsidR="00DA5176" w:rsidRPr="003F292E" w14:paraId="78053896" w14:textId="77777777" w:rsidTr="000A7722">
        <w:trPr>
          <w:trHeight w:val="249"/>
        </w:trPr>
        <w:tc>
          <w:tcPr>
            <w:tcW w:w="997" w:type="dxa"/>
          </w:tcPr>
          <w:p w14:paraId="6F396503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516" w:type="dxa"/>
          </w:tcPr>
          <w:p w14:paraId="07E50533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any drug*.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p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. (5242)</w:t>
            </w:r>
          </w:p>
        </w:tc>
      </w:tr>
      <w:tr w:rsidR="00DA5176" w:rsidRPr="003F292E" w14:paraId="3C29BA9D" w14:textId="77777777" w:rsidTr="000A7722">
        <w:trPr>
          <w:trHeight w:val="249"/>
        </w:trPr>
        <w:tc>
          <w:tcPr>
            <w:tcW w:w="997" w:type="dxa"/>
          </w:tcPr>
          <w:p w14:paraId="7B58C222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516" w:type="dxa"/>
          </w:tcPr>
          <w:p w14:paraId="171C8512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1 or 2 or 3 or 4 or 5 or 6 or 7 or 8 or 9 or 10 or 11 or 12 or 13 or 14 (27231)</w:t>
            </w:r>
          </w:p>
        </w:tc>
      </w:tr>
      <w:tr w:rsidR="00DA5176" w:rsidRPr="003F292E" w14:paraId="4093F869" w14:textId="77777777" w:rsidTr="000A7722">
        <w:trPr>
          <w:trHeight w:val="249"/>
        </w:trPr>
        <w:tc>
          <w:tcPr>
            <w:tcW w:w="997" w:type="dxa"/>
          </w:tcPr>
          <w:p w14:paraId="27E8DFEB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16" w:type="dxa"/>
          </w:tcPr>
          <w:p w14:paraId="2BE30DC5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exp Renal Insufficiency, Chronic/ (115748)</w:t>
            </w:r>
          </w:p>
        </w:tc>
      </w:tr>
      <w:tr w:rsidR="00DA5176" w:rsidRPr="003F292E" w14:paraId="49912F0D" w14:textId="77777777" w:rsidTr="000A7722">
        <w:trPr>
          <w:trHeight w:val="249"/>
        </w:trPr>
        <w:tc>
          <w:tcPr>
            <w:tcW w:w="997" w:type="dxa"/>
          </w:tcPr>
          <w:p w14:paraId="07ADB6AE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516" w:type="dxa"/>
          </w:tcPr>
          <w:p w14:paraId="2E45DF38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Chronic Kidney disease*.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p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. (54684)</w:t>
            </w:r>
          </w:p>
        </w:tc>
      </w:tr>
      <w:tr w:rsidR="00DA5176" w:rsidRPr="003F292E" w14:paraId="10896874" w14:textId="77777777" w:rsidTr="000A7722">
        <w:trPr>
          <w:trHeight w:val="249"/>
        </w:trPr>
        <w:tc>
          <w:tcPr>
            <w:tcW w:w="997" w:type="dxa"/>
          </w:tcPr>
          <w:p w14:paraId="61C6D90B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16" w:type="dxa"/>
          </w:tcPr>
          <w:p w14:paraId="2481543D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chronic kidney 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insufficienc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*.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p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. (224)</w:t>
            </w:r>
          </w:p>
        </w:tc>
      </w:tr>
      <w:tr w:rsidR="00DA5176" w:rsidRPr="003F292E" w14:paraId="57C5F075" w14:textId="77777777" w:rsidTr="000A7722">
        <w:trPr>
          <w:trHeight w:val="249"/>
        </w:trPr>
        <w:tc>
          <w:tcPr>
            <w:tcW w:w="997" w:type="dxa"/>
          </w:tcPr>
          <w:p w14:paraId="0278D7C7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516" w:type="dxa"/>
          </w:tcPr>
          <w:p w14:paraId="70FA9228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chronic renal disease*.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p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. (3892)</w:t>
            </w:r>
          </w:p>
        </w:tc>
      </w:tr>
      <w:tr w:rsidR="00DA5176" w:rsidRPr="003F292E" w14:paraId="58ADC202" w14:textId="77777777" w:rsidTr="000A7722">
        <w:trPr>
          <w:trHeight w:val="249"/>
        </w:trPr>
        <w:tc>
          <w:tcPr>
            <w:tcW w:w="997" w:type="dxa"/>
          </w:tcPr>
          <w:p w14:paraId="5FA6A6DF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16" w:type="dxa"/>
          </w:tcPr>
          <w:p w14:paraId="175CA835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chronic renal 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insufficienc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*.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p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. (5079)</w:t>
            </w:r>
          </w:p>
        </w:tc>
      </w:tr>
      <w:tr w:rsidR="00DA5176" w:rsidRPr="003F292E" w14:paraId="0B4DACD7" w14:textId="77777777" w:rsidTr="000A7722">
        <w:trPr>
          <w:trHeight w:val="249"/>
        </w:trPr>
        <w:tc>
          <w:tcPr>
            <w:tcW w:w="997" w:type="dxa"/>
          </w:tcPr>
          <w:p w14:paraId="1CF8AEE1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516" w:type="dxa"/>
          </w:tcPr>
          <w:p w14:paraId="0B59B3A6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CKD.mp. (30427)</w:t>
            </w:r>
          </w:p>
        </w:tc>
      </w:tr>
      <w:tr w:rsidR="00DA5176" w:rsidRPr="003F292E" w14:paraId="3D4D0260" w14:textId="77777777" w:rsidTr="000A7722">
        <w:trPr>
          <w:trHeight w:val="249"/>
        </w:trPr>
        <w:tc>
          <w:tcPr>
            <w:tcW w:w="997" w:type="dxa"/>
          </w:tcPr>
          <w:p w14:paraId="3DEC7D29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16" w:type="dxa"/>
          </w:tcPr>
          <w:p w14:paraId="348A6B8E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Renal fail*.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p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. (90215)</w:t>
            </w:r>
          </w:p>
        </w:tc>
      </w:tr>
      <w:tr w:rsidR="00DA5176" w:rsidRPr="003F292E" w14:paraId="7C9A8AFF" w14:textId="77777777" w:rsidTr="000A7722">
        <w:trPr>
          <w:trHeight w:val="249"/>
        </w:trPr>
        <w:tc>
          <w:tcPr>
            <w:tcW w:w="997" w:type="dxa"/>
          </w:tcPr>
          <w:p w14:paraId="4E60E3E8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516" w:type="dxa"/>
          </w:tcPr>
          <w:p w14:paraId="76141C9C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Kidney fail*.</w:t>
            </w:r>
            <w:proofErr w:type="spellStart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mp</w:t>
            </w:r>
            <w:proofErr w:type="spellEnd"/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. (100127)</w:t>
            </w:r>
          </w:p>
        </w:tc>
      </w:tr>
      <w:tr w:rsidR="00DA5176" w:rsidRPr="003F292E" w14:paraId="29FCDA8F" w14:textId="77777777" w:rsidTr="000A7722">
        <w:trPr>
          <w:trHeight w:val="249"/>
        </w:trPr>
        <w:tc>
          <w:tcPr>
            <w:tcW w:w="997" w:type="dxa"/>
          </w:tcPr>
          <w:p w14:paraId="4FD3626E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516" w:type="dxa"/>
          </w:tcPr>
          <w:p w14:paraId="7B73F14C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or/16-23 (215749)</w:t>
            </w:r>
          </w:p>
        </w:tc>
      </w:tr>
      <w:tr w:rsidR="00DA5176" w:rsidRPr="003F292E" w14:paraId="08B4373A" w14:textId="77777777" w:rsidTr="000A7722">
        <w:trPr>
          <w:trHeight w:val="249"/>
        </w:trPr>
        <w:tc>
          <w:tcPr>
            <w:tcW w:w="997" w:type="dxa"/>
            <w:tcBorders>
              <w:bottom w:val="single" w:sz="4" w:space="0" w:color="auto"/>
            </w:tcBorders>
          </w:tcPr>
          <w:p w14:paraId="645973CB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516" w:type="dxa"/>
            <w:tcBorders>
              <w:bottom w:val="single" w:sz="4" w:space="0" w:color="auto"/>
            </w:tcBorders>
          </w:tcPr>
          <w:p w14:paraId="56BC1666" w14:textId="77777777" w:rsidR="00DA5176" w:rsidRPr="003F292E" w:rsidRDefault="00DA5176" w:rsidP="000A772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F292E">
              <w:rPr>
                <w:rFonts w:ascii="Times New Roman" w:eastAsia="Arial Unicode MS" w:hAnsi="Times New Roman" w:cs="Times New Roman"/>
                <w:sz w:val="20"/>
                <w:szCs w:val="20"/>
              </w:rPr>
              <w:t>15 and 24 (543)</w:t>
            </w:r>
          </w:p>
        </w:tc>
      </w:tr>
    </w:tbl>
    <w:p w14:paraId="04B75C54" w14:textId="77777777" w:rsidR="00DA5176" w:rsidRDefault="00DA5176" w:rsidP="00DA5176">
      <w:pPr>
        <w:rPr>
          <w:rFonts w:ascii="Arial Unicode MS" w:eastAsia="Arial Unicode MS" w:hAnsi="Arial Unicode MS" w:cs="Arial Unicode MS"/>
          <w:sz w:val="20"/>
        </w:rPr>
      </w:pPr>
    </w:p>
    <w:p w14:paraId="095DB519" w14:textId="77777777" w:rsidR="00DA5176" w:rsidRPr="00872AD9" w:rsidRDefault="00DA5176" w:rsidP="00DA5176">
      <w:pPr>
        <w:rPr>
          <w:rFonts w:ascii="Times New Roman" w:hAnsi="Times New Roman" w:cs="Times New Roman"/>
          <w:sz w:val="24"/>
          <w:szCs w:val="24"/>
        </w:rPr>
      </w:pPr>
    </w:p>
    <w:p w14:paraId="6AF9247F" w14:textId="77777777" w:rsidR="00DA5176" w:rsidRDefault="00DA5176" w:rsidP="00DA517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680124" w14:textId="77777777" w:rsidR="00613661" w:rsidRDefault="00613661"/>
    <w:sectPr w:rsidR="006136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176"/>
    <w:rsid w:val="00613661"/>
    <w:rsid w:val="0068373B"/>
    <w:rsid w:val="00DA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28BD8C"/>
  <w15:chartTrackingRefBased/>
  <w15:docId w15:val="{27630BD9-D3F9-4D11-8127-E03C669C5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17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17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503D9437088142AFF2899D5F44DFCA" ma:contentTypeVersion="10" ma:contentTypeDescription="Create a new document." ma:contentTypeScope="" ma:versionID="2e52fcab80d245af0c286ec6f459105e">
  <xsd:schema xmlns:xsd="http://www.w3.org/2001/XMLSchema" xmlns:xs="http://www.w3.org/2001/XMLSchema" xmlns:p="http://schemas.microsoft.com/office/2006/metadata/properties" xmlns:ns3="d03bba9a-ecb4-4152-846f-c29d23712d1c" targetNamespace="http://schemas.microsoft.com/office/2006/metadata/properties" ma:root="true" ma:fieldsID="854c5203e73967b1858b6fa80834c698" ns3:_="">
    <xsd:import namespace="d03bba9a-ecb4-4152-846f-c29d23712d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3bba9a-ecb4-4152-846f-c29d23712d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F5F4C8-8CF3-4562-BBAC-CD9CA5FDD8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15043F-CBA3-415A-838E-F2D8ED5C01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23E2AF-F94A-4F9D-9C0E-CE6F80552F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3bba9a-ecb4-4152-846f-c29d23712d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20</Characters>
  <Application>Microsoft Office Word</Application>
  <DocSecurity>0</DocSecurity>
  <Lines>14</Lines>
  <Paragraphs>5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chi Okpechi</dc:creator>
  <cp:keywords/>
  <dc:description/>
  <cp:lastModifiedBy>Ikechi Okpechi</cp:lastModifiedBy>
  <cp:revision>2</cp:revision>
  <dcterms:created xsi:type="dcterms:W3CDTF">2020-11-25T23:08:00Z</dcterms:created>
  <dcterms:modified xsi:type="dcterms:W3CDTF">2021-06-09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503D9437088142AFF2899D5F44DFCA</vt:lpwstr>
  </property>
</Properties>
</file>